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1196B" w14:textId="3311DC0E" w:rsidR="00B82370" w:rsidRPr="00B82370" w:rsidRDefault="00B82370">
      <w:pPr>
        <w:rPr>
          <w:b/>
          <w:bCs/>
        </w:rPr>
      </w:pPr>
      <w:r>
        <w:rPr>
          <w:b/>
          <w:bCs/>
        </w:rPr>
        <w:t>Detailed results and visualizations from JADBio</w:t>
      </w:r>
    </w:p>
    <w:p w14:paraId="215C6701" w14:textId="7C8E048A" w:rsidR="00735247" w:rsidRDefault="00B82370">
      <w:r>
        <w:t xml:space="preserve">Detailed results from the 2.5-year prediction can be assessed in </w:t>
      </w:r>
      <w:proofErr w:type="spellStart"/>
      <w:r>
        <w:t>JADBio</w:t>
      </w:r>
      <w:proofErr w:type="spellEnd"/>
      <w:r>
        <w:t xml:space="preserve"> </w:t>
      </w:r>
      <w:hyperlink r:id="rId4" w:history="1">
        <w:r w:rsidRPr="0018529E">
          <w:rPr>
            <w:rStyle w:val="Hyperlink"/>
          </w:rPr>
          <w:t>here</w:t>
        </w:r>
      </w:hyperlink>
      <w:r>
        <w:t xml:space="preserve"> and from the 6.5-year prediction </w:t>
      </w:r>
      <w:hyperlink r:id="rId5" w:history="1">
        <w:r w:rsidRPr="0018529E">
          <w:rPr>
            <w:rStyle w:val="Hyperlink"/>
          </w:rPr>
          <w:t>here</w:t>
        </w:r>
      </w:hyperlink>
      <w:r>
        <w:t>.</w:t>
      </w:r>
    </w:p>
    <w:sectPr w:rsidR="00735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370"/>
    <w:rsid w:val="000A4065"/>
    <w:rsid w:val="00346FF7"/>
    <w:rsid w:val="00B82370"/>
    <w:rsid w:val="00DE021C"/>
    <w:rsid w:val="00F5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4A3EA"/>
  <w15:chartTrackingRefBased/>
  <w15:docId w15:val="{231F355C-B2B5-4FA1-BBE8-62ED4925A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823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82370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370"/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8237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23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3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app.jadbio.com/share/e730c992-d9c9-40e3-af2d-722b6f9aecdf" TargetMode="External"/><Relationship Id="rId4" Type="http://schemas.openxmlformats.org/officeDocument/2006/relationships/hyperlink" Target="https://app.jadbio.com/share/0417c8ad-12f4-4044-bc43-d772219d40f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0-06-23T12:01:00Z</dcterms:created>
  <dcterms:modified xsi:type="dcterms:W3CDTF">2020-06-23T12:01:00Z</dcterms:modified>
</cp:coreProperties>
</file>